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>
          <w:rFonts w:cs="Times New Roman" w:ascii="Times New Roman" w:hAnsi="Times New Roman"/>
          <w:sz w:val="24"/>
          <w:szCs w:val="24"/>
        </w:rPr>
        <w:t>Primary care</w:t>
      </w:r>
      <w:r>
        <w:rPr/>
        <w:t xml:space="preserve"> governance 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b/>
                <w:sz w:val="16"/>
                <w:szCs w:val="16"/>
              </w:rPr>
              <w:t xml:space="preserve">Key findings for PC governance and its relation with PC dimensions and outcomes </w:t>
            </w:r>
            <w:bookmarkStart w:id="2" w:name="OLE_LINK51"/>
            <w:bookmarkStart w:id="3" w:name="OLE_LINK50"/>
            <w:r>
              <w:rPr>
                <w:i/>
                <w:sz w:val="16"/>
                <w:szCs w:val="16"/>
              </w:rPr>
              <w:t>(literature review references are in bold)</w:t>
            </w:r>
            <w:bookmarkEnd w:id="2"/>
            <w:bookmarkEnd w:id="3"/>
          </w:p>
        </w:tc>
      </w:tr>
      <w:tr>
        <w:trPr/>
        <w:tc>
          <w:tcPr>
            <w:tcW w:w="9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ces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right="-63" w:hanging="284"/>
              <w:rPr/>
            </w:pPr>
            <w:r>
              <w:rPr>
                <w:sz w:val="16"/>
                <w:szCs w:val="16"/>
              </w:rPr>
              <w:t xml:space="preserve">PC supportive governmental policies are positively associated with the adequate access of care </w:t>
            </w:r>
            <w:r>
              <w:fldChar w:fldCharType="begin"/>
            </w:r>
            <w:r>
              <w:rPr>
                <w:sz w:val="16"/>
                <w:b/>
                <w:szCs w:val="16"/>
              </w:rPr>
              <w:instrText xml:space="preserve"> QUOTE "[13]" </w:instrTex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13]</w: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Community-governed non-profit PC practices have lower financial and cultural barriers to access, and a longer duration of visits, compared to for-profit counterpart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98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. </w:t>
            </w:r>
          </w:p>
          <w:p>
            <w:pPr>
              <w:pStyle w:val="Normal"/>
              <w:spacing w:lineRule="auto" w:line="240"/>
              <w:ind w:left="-108" w:right="-6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ntinuity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right="-63" w:hanging="284"/>
              <w:rPr/>
            </w:pPr>
            <w:r>
              <w:rPr>
                <w:sz w:val="16"/>
                <w:szCs w:val="16"/>
              </w:rPr>
              <w:t xml:space="preserve">PC supportive governmental policies are positively associated with the adequate continuity of care </w:t>
            </w:r>
            <w:r>
              <w:fldChar w:fldCharType="begin"/>
            </w:r>
            <w:r>
              <w:rPr>
                <w:sz w:val="16"/>
                <w:b/>
                <w:szCs w:val="16"/>
              </w:rPr>
              <w:instrText xml:space="preserve"> QUOTE "[13]" </w:instrTex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13]</w: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ordinatio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right="-63" w:hanging="284"/>
              <w:rPr/>
            </w:pPr>
            <w:r>
              <w:rPr>
                <w:sz w:val="16"/>
                <w:szCs w:val="16"/>
              </w:rPr>
              <w:t xml:space="preserve">PC supportive governmental policies are positively associated with the adequate coordination of care </w:t>
            </w:r>
            <w:r>
              <w:fldChar w:fldCharType="begin"/>
            </w:r>
            <w:r>
              <w:rPr>
                <w:sz w:val="16"/>
                <w:b/>
                <w:szCs w:val="16"/>
              </w:rPr>
              <w:instrText xml:space="preserve"> QUOTE "[13]" </w:instrTex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13]</w: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Community-governed non-profit PC practices are more likely to have larger and more diverse staff teams on average, compared to government-owned or for-profit PC practic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98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ind w:left="-108" w:right="-6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mprehensivenes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Health policies that strengthen PC are associated with increased delivery of wide range of services, and in particular preventive car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3,69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3,6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Inadequate equipment, supplies, and medications are one of the impediments to delivery of PC servic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39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Community-governed non-profit PC practices are more likely to serve the diverse needs of minority populations compared to government-owned or for-profit PC practic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98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Quality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right="-63" w:hanging="284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untries with health policies more conducive to PC practice achieve better quality of practic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69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Health care legislation is important to protect individuals and communities from harm, and to provide incentives for health care professionals to maintain and/or improve a certain level of service qualit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97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Quality improvement strategies aimed at the individual doctor produce only modest effects. Professional leadership and centralised regulation of quality improvement are important in creation of a culture that values good professional practice, and might generate professional improvement more quickly than more privatised decentralised approach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8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9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Pay for performance schemes provide financial incentives that can change professional behaviour and improve the quality of car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64,86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3,8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Patients receive higher quality care in geographical areas where performance measures and monitoring has been establishe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86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Private family practices provide a higher quality of care than public family practic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21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. 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quity in health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275" w:right="-63" w:hanging="1383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ments in PC produce more equity than investments in the health system in genera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69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275" w:right="-63" w:hanging="1383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icies directed at infants and children have much greater long term effect than policies directed at older individuals or populations, because of </w:t>
            </w:r>
          </w:p>
          <w:p>
            <w:pPr>
              <w:pStyle w:val="Normal"/>
              <w:spacing w:lineRule="auto" w:line="240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the influence of early health on later heal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69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The effect of PC on improving equity on health depends on the availability of information about the patient needs in the various areas in which PC practices are located </w:t>
            </w:r>
            <w:r>
              <w:fldChar w:fldCharType="begin"/>
            </w:r>
            <w:r>
              <w:rPr>
                <w:sz w:val="16"/>
                <w:b/>
                <w:szCs w:val="16"/>
              </w:rPr>
              <w:instrText xml:space="preserve"> QUOTE "[13]" </w:instrTex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13]</w: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.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-108" w:leader="none"/>
              </w:tabs>
              <w:spacing w:lineRule="auto" w:line="240"/>
              <w:ind w:left="1275" w:hanging="13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 xml:space="preserve">Financial incentive schemes targeting specific diseases have the potential to make a substantial contribution to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 xml:space="preserve">the reduction of inequalities in the delivery of clinical care where inequalities are related to area deprivat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5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ation health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policies that strengthen PC are associated with better levels of heal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69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  <w:br/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al accountabilit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centralization of power with the health care decision making system away from central government to local service delivery creates greater local accountability of services to local population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97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  <w:r>
              <w:rPr>
                <w:i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Quality of professional lif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Financial incentives related to annual quality targets may increase physicians’ perception of burden and it may have a negative impact on consumer satisfaction. Incentives on long-term professional development are related to an increase in professionals’ perception of support from the management structur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88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st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/>
            </w:pPr>
            <w:r>
              <w:rPr>
                <w:sz w:val="16"/>
                <w:szCs w:val="16"/>
              </w:rPr>
              <w:t xml:space="preserve">Rapidly rising costs may result, at least in part, from performance bonuses for physicians who are not returning a sufficient benefit in terms of outcomes and efficienc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64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4" w:hRule="atLeast"/>
        </w:trPr>
        <w:tc>
          <w:tcPr>
            <w:tcW w:w="9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ngth of PC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176" w:leader="none"/>
              </w:tabs>
              <w:spacing w:lineRule="auto" w:line="240"/>
              <w:ind w:left="176" w:hanging="284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most consistent policy characteristics in countries with a strong PC system is the government’s attempts to distribute resources equitably, universal financial coverage, and low or no patient cost sharing for PC services </w:t>
            </w:r>
            <w:r>
              <w:fldChar w:fldCharType="begin"/>
            </w:r>
            <w:r>
              <w:rPr>
                <w:sz w:val="16"/>
                <w:b/>
                <w:szCs w:val="16"/>
              </w:rPr>
              <w:instrText xml:space="preserve"> QUOTE "[13]" </w:instrTex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13]</w:t>
            </w:r>
            <w:r>
              <w:rPr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40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</w:tbl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75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08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08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275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75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  <w:caps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aps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aps/>
      <w:color w:val="000000"/>
    </w:rPr>
  </w:style>
  <w:style w:type="character" w:styleId="WW8Num3z1">
    <w:name w:val="WW8Num3z1"/>
    <w:qFormat/>
    <w:rPr>
      <w:rFonts w:ascii="Times New Roman" w:hAnsi="Times New Roman" w:eastAsia="Times New Roman" w:cs="Times New Roman"/>
      <w:sz w:val="16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caps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aps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2:11:00Z</dcterms:created>
  <dc:creator>Kringos</dc:creator>
  <dc:description/>
  <cp:keywords/>
  <dc:language>en-US</dc:language>
  <cp:lastModifiedBy>Philip Dooner</cp:lastModifiedBy>
  <dcterms:modified xsi:type="dcterms:W3CDTF">2010-03-11T12:32:00Z</dcterms:modified>
  <cp:revision>4</cp:revision>
  <dc:subject/>
  <dc:title>Additional file 2</dc:title>
</cp:coreProperties>
</file>